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35200</wp:posOffset>
                </wp:positionH>
                <wp:positionV relativeFrom="paragraph">
                  <wp:posOffset>4090670</wp:posOffset>
                </wp:positionV>
                <wp:extent cx="2057400" cy="342900"/>
                <wp:effectExtent l="6350" t="6350" r="698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430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6pt;margin-top:322.1pt;width:161.95pt;height:26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71700</wp:posOffset>
                </wp:positionH>
                <wp:positionV relativeFrom="paragraph">
                  <wp:posOffset>250825</wp:posOffset>
                </wp:positionV>
                <wp:extent cx="2171700" cy="3796030"/>
                <wp:effectExtent l="6985" t="6350" r="6985" b="762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37962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1pt;margin-top:19.75pt;width:170.95pt;height:298.8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w:t xml:space="preserve"> </w:t>
      </w:r>
      <w:r>
        <w:rPr/>
        <w:drawing>
          <wp:inline distT="0" distB="0" distL="0" distR="0">
            <wp:extent cx="5758180" cy="50476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00100</wp:posOffset>
                </wp:positionH>
                <wp:positionV relativeFrom="paragraph">
                  <wp:posOffset>916305</wp:posOffset>
                </wp:positionV>
                <wp:extent cx="2681605" cy="6858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1605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two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lusitaniae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oti B2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 / T in 76 and  C / T in 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15pt;height:54pt;mso-wrap-distance-left:9.05pt;mso-wrap-distance-right:9.05pt;mso-wrap-distance-top:0pt;mso-wrap-distance-bottom:0pt;margin-top:72.15pt;mso-position-vertical-relative:text;margin-left:-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roup A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two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lusitaniae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Poti B2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G / T in 76 and  C / T in 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00100</wp:posOffset>
                </wp:positionH>
                <wp:positionV relativeFrom="paragraph">
                  <wp:posOffset>3399155</wp:posOffset>
                </wp:positionV>
                <wp:extent cx="2743200" cy="10541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054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lusitaniae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our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 xml:space="preserve">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lusitaniae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Poti B2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L30131.1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C / T in 24, - /A, G /T and C / T in 8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83pt;mso-wrap-distance-left:9.05pt;mso-wrap-distance-right:9.05pt;mso-wrap-distance-top:0pt;mso-wrap-distance-bottom:0pt;margin-top:267.65pt;mso-position-vertical-relative:text;margin-left:-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roup 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lusitaniae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four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 xml:space="preserve">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lusitaniae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Poti B2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L30131.1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(C / T in 24, - /A, G /T and C / T in 80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Supplementary Figure 7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9:32:00Z</dcterms:created>
  <dc:creator>admsig</dc:creator>
  <dc:description/>
  <cp:keywords/>
  <dc:language>en-US</dc:language>
  <cp:lastModifiedBy>CT</cp:lastModifiedBy>
  <dcterms:modified xsi:type="dcterms:W3CDTF">2017-06-14T15:27:00Z</dcterms:modified>
  <cp:revision>7</cp:revision>
  <dc:subject/>
  <dc:title> </dc:title>
</cp:coreProperties>
</file>